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3D2" w:rsidRPr="000A0694" w:rsidRDefault="00F0376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7  </w:t>
      </w:r>
      <w:r w:rsidRPr="00F03769">
        <w:rPr>
          <w:rFonts w:ascii="Times New Roman" w:hAnsi="Times New Roman" w:cs="Times New Roman" w:hint="eastAsia"/>
          <w:b/>
          <w:sz w:val="24"/>
          <w:szCs w:val="24"/>
        </w:rPr>
        <w:t xml:space="preserve">Novel AS events in circular transcripts from Hs68 cells supported by </w:t>
      </w:r>
      <w:r w:rsidRPr="00F03769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Pr="00F03769">
        <w:rPr>
          <w:rFonts w:ascii="Times New Roman" w:hAnsi="Times New Roman" w:cs="Times New Roman" w:hint="eastAsia"/>
          <w:b/>
          <w:sz w:val="24"/>
          <w:szCs w:val="24"/>
        </w:rPr>
        <w:t xml:space="preserve"> 2 solid junction reads</w:t>
      </w:r>
    </w:p>
    <w:tbl>
      <w:tblPr>
        <w:tblW w:w="8667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560"/>
        <w:gridCol w:w="1791"/>
        <w:gridCol w:w="4236"/>
      </w:tblGrid>
      <w:tr w:rsidR="001423D2" w:rsidTr="00E60D62">
        <w:trPr>
          <w:trHeight w:val="310"/>
          <w:jc w:val="center"/>
        </w:trPr>
        <w:tc>
          <w:tcPr>
            <w:tcW w:w="108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6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C465F5" w:rsidRDefault="00E60D6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ocation of </w:t>
            </w:r>
          </w:p>
          <w:p w:rsidR="001423D2" w:rsidRDefault="00F0376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' donor site</w:t>
            </w:r>
          </w:p>
        </w:tc>
        <w:tc>
          <w:tcPr>
            <w:tcW w:w="179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C465F5" w:rsidRDefault="00E60D6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ocation of </w:t>
            </w:r>
          </w:p>
          <w:p w:rsidR="001423D2" w:rsidRDefault="00F0376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' accept</w:t>
            </w:r>
            <w:r w:rsidR="00B937E3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ite</w:t>
            </w:r>
          </w:p>
        </w:tc>
        <w:tc>
          <w:tcPr>
            <w:tcW w:w="423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 w:rsidP="0014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forwar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lic</w:t>
            </w:r>
            <w:r w:rsidR="00144A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unction reads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623,930 </w:t>
            </w:r>
          </w:p>
        </w:tc>
        <w:tc>
          <w:tcPr>
            <w:tcW w:w="179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669,758 </w:t>
            </w:r>
          </w:p>
        </w:tc>
        <w:tc>
          <w:tcPr>
            <w:tcW w:w="423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5,09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003,87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,730,03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,740,68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874,49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900,64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623,93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704,03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5,634,03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5,657,02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43,22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49,45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953,47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960,82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235,29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239,26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0,606,17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0,609,46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0,918,37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0,925,76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7,808,96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7,819,43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894,88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901,84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15,44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18,47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8,612,86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8,619,32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105,77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122,76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2,029,53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2,033,99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,293,51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,297,86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20,73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22,17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793,56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803,64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362,48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392,11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906,10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919,86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,879,31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,883,42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56,38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63,94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,815,22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,854,20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211,78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214,20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7,614,87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7,621,36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518,80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526,19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304,17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324,97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726,55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750,66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677,83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682,79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8,619,45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8,624,44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56,38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92,30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748,59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750,66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226,18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229,65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669,87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704,03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118,88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286,03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1,706,24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1,720,81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1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122,92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125,25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930,14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939,30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34,62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43,79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1,969,33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2,013,15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,508,34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,511,99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,805,74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,844,42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,531,56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,575,76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2,309,72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2,325,39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08,31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1,85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508,32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510,93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17,65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22,17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,842,92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,851,83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44,83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45,37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19,71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22,47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5,580,59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5,587,07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633,98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644,44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070,47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079,51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991,17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,002,63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4,267,45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4,281,63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182,41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187,83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4,204,99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4,228,80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163,18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170,55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,285,82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,286,31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02,41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33,04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388,74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394,33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219,79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226,05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,813,58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,815,86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34,62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38,63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0,593,54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0,602,40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240,38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260,49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26,75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0,98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990,09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,011,04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6,168,53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6,185,59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0,300,22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0,302,48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,768,11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,777,91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,268,61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,273,60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,277,52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,278,20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685,85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692,17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457,91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463,29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3,431,66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3,435,45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00,76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04,79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626,45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631,56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606,85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620,75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1,099,46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1,122,54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869,20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873,80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,552,70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,557,73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2,00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9,14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005,99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012,22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5,245,83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5,247,21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140,00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148,18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,358,62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,372,29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623,93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726,36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49,62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55,75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843,16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845,13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829,11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856,35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9,294,01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9,299,32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934,61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948,67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1,753,77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1,756,68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,100,42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,104,05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,238,99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,239,52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1,25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6,07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074,92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078,84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57,78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67,91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186,48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192,49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585,24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600,29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365,18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381,31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,531,56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,584,52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120,35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123,00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644,89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650,00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00,39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19,47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,344,43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,353,77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810,67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828,37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296,82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324,97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0,213,89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0,298,06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754,65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838,72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259,88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277,94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0,497,52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0,555,81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,774,75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,780,76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220,76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221,58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7,64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50,13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64,01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66,23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165,90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171,43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023,48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036,72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15,75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34,27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,444,52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,445,21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697,60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702,42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,366,81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,375,55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,645,71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,648,11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29,72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9,68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,434,90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,439,36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16,35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39,84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,244,82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,249,76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,520,22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,521,91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603,98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610,95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23,62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29,53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46,07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62,91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,596,51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,600,37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812,83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816,19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114,37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134,61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,326,54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,332,17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65,75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97,25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593,56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596,16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1,38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8,85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381,80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385,55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,026,37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,029,36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949,82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954,93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56,55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74,54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021,58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023,98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,514,70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,522,22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936,98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941,38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613,70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614,00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776,78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789,35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,058,74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,092,84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029,55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084,34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352,94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381,20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3,359,35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3,367,81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645,78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650,26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584,85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587,93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967,01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,013,38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18,23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25,95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945,01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964,71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661,67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664,50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4,086,93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4,095,19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2,96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50,13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723,22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726,77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936,85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943,07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256,92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267,02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297,78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299,59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,015,11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,020,24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766,59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779,42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,341,69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,350,51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262,89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303,68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549,48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576,159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,799,68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,817,19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,848,94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,852,05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644,38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662,22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219,79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229,65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0,593,54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0,606,06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5,580,59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5,593,32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,015,11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,038,18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,824,27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,826,31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3,978,04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3,986,97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616,52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616,97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,588,16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,593,61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24,90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30,80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390,811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409,35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120,35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125,25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015,92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016,960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733,512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742,51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284,49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292,35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5,144,563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5,197,45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82,63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4,905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9,99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43,04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378,189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383,868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429,71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431,761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,909,927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,920,94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727,556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738,276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,760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6,543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886,375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914,504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664,204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672,777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423D2" w:rsidTr="00E60D62">
        <w:trPr>
          <w:trHeight w:val="270"/>
          <w:jc w:val="center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,222,868 </w:t>
            </w:r>
          </w:p>
        </w:tc>
        <w:tc>
          <w:tcPr>
            <w:tcW w:w="1791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:rsidR="001423D2" w:rsidRDefault="00F037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,236,052 </w:t>
            </w:r>
          </w:p>
        </w:tc>
        <w:tc>
          <w:tcPr>
            <w:tcW w:w="4236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:rsidR="001423D2" w:rsidRDefault="00F037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1423D2" w:rsidRDefault="001423D2">
      <w:pPr>
        <w:rPr>
          <w:rFonts w:ascii="Times New Roman" w:hAnsi="Times New Roman" w:cs="Times New Roman"/>
          <w:szCs w:val="21"/>
        </w:rPr>
      </w:pPr>
    </w:p>
    <w:sectPr w:rsidR="001423D2" w:rsidSect="00F03769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5F6E" w:rsidRDefault="00C25F6E" w:rsidP="000A0694">
      <w:r>
        <w:separator/>
      </w:r>
    </w:p>
  </w:endnote>
  <w:endnote w:type="continuationSeparator" w:id="0">
    <w:p w:rsidR="00C25F6E" w:rsidRDefault="00C25F6E" w:rsidP="000A0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5F6E" w:rsidRDefault="00C25F6E" w:rsidP="000A0694">
      <w:r>
        <w:separator/>
      </w:r>
    </w:p>
  </w:footnote>
  <w:footnote w:type="continuationSeparator" w:id="0">
    <w:p w:rsidR="00C25F6E" w:rsidRDefault="00C25F6E" w:rsidP="000A0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9D3"/>
    <w:rsid w:val="00085100"/>
    <w:rsid w:val="000A0694"/>
    <w:rsid w:val="000D1DB3"/>
    <w:rsid w:val="000F16EC"/>
    <w:rsid w:val="001369D3"/>
    <w:rsid w:val="001423D2"/>
    <w:rsid w:val="00144A22"/>
    <w:rsid w:val="00192D2D"/>
    <w:rsid w:val="0037386E"/>
    <w:rsid w:val="00471B00"/>
    <w:rsid w:val="004B12D9"/>
    <w:rsid w:val="004B4F2F"/>
    <w:rsid w:val="004F2302"/>
    <w:rsid w:val="00522334"/>
    <w:rsid w:val="00662EFB"/>
    <w:rsid w:val="008023CB"/>
    <w:rsid w:val="008357CA"/>
    <w:rsid w:val="008B1850"/>
    <w:rsid w:val="008C458B"/>
    <w:rsid w:val="008E0898"/>
    <w:rsid w:val="009417F0"/>
    <w:rsid w:val="00A126B9"/>
    <w:rsid w:val="00A913C8"/>
    <w:rsid w:val="00AA4703"/>
    <w:rsid w:val="00AC768E"/>
    <w:rsid w:val="00B07D23"/>
    <w:rsid w:val="00B75DED"/>
    <w:rsid w:val="00B937E3"/>
    <w:rsid w:val="00BE0221"/>
    <w:rsid w:val="00C25F6E"/>
    <w:rsid w:val="00C465F5"/>
    <w:rsid w:val="00D665C2"/>
    <w:rsid w:val="00D832B5"/>
    <w:rsid w:val="00E60D62"/>
    <w:rsid w:val="00F03769"/>
    <w:rsid w:val="7CF4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494FEC-30E1-4CEA-9ECE-4DCC80ED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FollowedHyperlink"/>
    <w:basedOn w:val="a0"/>
    <w:uiPriority w:val="99"/>
    <w:unhideWhenUsed/>
    <w:rPr>
      <w:color w:val="800080"/>
      <w:u w:val="single"/>
    </w:rPr>
  </w:style>
  <w:style w:type="character" w:styleId="a6">
    <w:name w:val="Hyperlink"/>
    <w:basedOn w:val="a0"/>
    <w:uiPriority w:val="99"/>
    <w:unhideWhenUsed/>
    <w:rPr>
      <w:color w:val="0000FF"/>
      <w:u w:val="singl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0376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0376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7</Words>
  <Characters>5745</Characters>
  <Application>Microsoft Office Word</Application>
  <DocSecurity>0</DocSecurity>
  <Lines>47</Lines>
  <Paragraphs>13</Paragraphs>
  <ScaleCrop>false</ScaleCrop>
  <Company/>
  <LinksUpToDate>false</LinksUpToDate>
  <CharactersWithSpaces>6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3</cp:revision>
  <dcterms:created xsi:type="dcterms:W3CDTF">2020-01-23T18:04:00Z</dcterms:created>
  <dcterms:modified xsi:type="dcterms:W3CDTF">2020-01-23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